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1"/>
        <w:gridCol w:w="1831"/>
        <w:gridCol w:w="1779"/>
        <w:gridCol w:w="1807"/>
        <w:gridCol w:w="1712"/>
      </w:tblGrid>
      <w:tr w:rsidR="00874129" w14:paraId="027E570B" w14:textId="498C1872" w:rsidTr="00874129">
        <w:tc>
          <w:tcPr>
            <w:tcW w:w="1881" w:type="dxa"/>
          </w:tcPr>
          <w:p w14:paraId="5533C19D" w14:textId="5CE0DE73" w:rsidR="00874129" w:rsidRDefault="00874129">
            <w:r>
              <w:t>Variable</w:t>
            </w:r>
          </w:p>
        </w:tc>
        <w:tc>
          <w:tcPr>
            <w:tcW w:w="1831" w:type="dxa"/>
          </w:tcPr>
          <w:p w14:paraId="3D977A34" w14:textId="5AC5017A" w:rsidR="00874129" w:rsidRDefault="00874129">
            <w:r>
              <w:t>Factor Level</w:t>
            </w:r>
          </w:p>
        </w:tc>
        <w:tc>
          <w:tcPr>
            <w:tcW w:w="1779" w:type="dxa"/>
          </w:tcPr>
          <w:p w14:paraId="0A773C03" w14:textId="635DBDA3" w:rsidR="00874129" w:rsidRDefault="00874129">
            <w:r>
              <w:t>DF</w:t>
            </w:r>
          </w:p>
        </w:tc>
        <w:tc>
          <w:tcPr>
            <w:tcW w:w="1807" w:type="dxa"/>
          </w:tcPr>
          <w:p w14:paraId="7737F261" w14:textId="6E2E8A29" w:rsidR="00874129" w:rsidRDefault="00874129">
            <w:r>
              <w:t>t-value</w:t>
            </w:r>
          </w:p>
        </w:tc>
        <w:tc>
          <w:tcPr>
            <w:tcW w:w="1712" w:type="dxa"/>
          </w:tcPr>
          <w:p w14:paraId="385A7D1B" w14:textId="29085201" w:rsidR="00874129" w:rsidRPr="00874129" w:rsidRDefault="00874129">
            <w:pPr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874129" w14:paraId="740EEEA3" w14:textId="79C5AA30" w:rsidTr="00874129">
        <w:tc>
          <w:tcPr>
            <w:tcW w:w="1881" w:type="dxa"/>
          </w:tcPr>
          <w:p w14:paraId="43DDF97E" w14:textId="7AAA5E7E" w:rsidR="00874129" w:rsidRDefault="00874129">
            <w:r>
              <w:t>AMO</w:t>
            </w:r>
          </w:p>
        </w:tc>
        <w:tc>
          <w:tcPr>
            <w:tcW w:w="1831" w:type="dxa"/>
          </w:tcPr>
          <w:p w14:paraId="35B92EF8" w14:textId="5C9785C0" w:rsidR="00874129" w:rsidRDefault="00F027FC">
            <w:r>
              <w:t>-</w:t>
            </w:r>
          </w:p>
        </w:tc>
        <w:tc>
          <w:tcPr>
            <w:tcW w:w="1779" w:type="dxa"/>
          </w:tcPr>
          <w:p w14:paraId="64ED7C8E" w14:textId="41F69359" w:rsidR="00874129" w:rsidRDefault="00874129">
            <w:r>
              <w:t>20</w:t>
            </w:r>
            <w:r w:rsidR="00171AC7">
              <w:t>5</w:t>
            </w:r>
          </w:p>
        </w:tc>
        <w:tc>
          <w:tcPr>
            <w:tcW w:w="1807" w:type="dxa"/>
          </w:tcPr>
          <w:p w14:paraId="1C4BA28F" w14:textId="18B13AC3" w:rsidR="00874129" w:rsidRDefault="00874129">
            <w:r>
              <w:t>-3.</w:t>
            </w:r>
            <w:r w:rsidR="00171AC7">
              <w:t>972708</w:t>
            </w:r>
          </w:p>
        </w:tc>
        <w:tc>
          <w:tcPr>
            <w:tcW w:w="1712" w:type="dxa"/>
          </w:tcPr>
          <w:p w14:paraId="1CA7FFD9" w14:textId="5BF48387" w:rsidR="00874129" w:rsidRDefault="00874129">
            <w:r>
              <w:t>0.000</w:t>
            </w:r>
            <w:r w:rsidR="00171AC7">
              <w:t>1</w:t>
            </w:r>
          </w:p>
        </w:tc>
      </w:tr>
      <w:tr w:rsidR="00F027FC" w14:paraId="1D52D6D4" w14:textId="23CE8DF0" w:rsidTr="00171AC7">
        <w:trPr>
          <w:trHeight w:val="98"/>
        </w:trPr>
        <w:tc>
          <w:tcPr>
            <w:tcW w:w="1881" w:type="dxa"/>
            <w:vMerge w:val="restart"/>
          </w:tcPr>
          <w:p w14:paraId="01D59304" w14:textId="1F0C5E7E" w:rsidR="00F027FC" w:rsidRDefault="00F027FC">
            <w:r>
              <w:t>Season</w:t>
            </w:r>
          </w:p>
        </w:tc>
        <w:tc>
          <w:tcPr>
            <w:tcW w:w="1831" w:type="dxa"/>
          </w:tcPr>
          <w:p w14:paraId="7975B99F" w14:textId="184A6A08" w:rsidR="00F027FC" w:rsidRDefault="00F027FC">
            <w:r>
              <w:t>Autumn</w:t>
            </w:r>
          </w:p>
        </w:tc>
        <w:tc>
          <w:tcPr>
            <w:tcW w:w="1779" w:type="dxa"/>
          </w:tcPr>
          <w:p w14:paraId="1B1D25BC" w14:textId="58759484" w:rsidR="00F027FC" w:rsidRDefault="00F027FC">
            <w:r>
              <w:t>20</w:t>
            </w:r>
            <w:r w:rsidR="00171AC7">
              <w:t>5</w:t>
            </w:r>
          </w:p>
        </w:tc>
        <w:tc>
          <w:tcPr>
            <w:tcW w:w="1807" w:type="dxa"/>
          </w:tcPr>
          <w:p w14:paraId="345EF94F" w14:textId="0EA81504" w:rsidR="00F027FC" w:rsidRDefault="00171AC7">
            <w:r>
              <w:t>-3.410272</w:t>
            </w:r>
          </w:p>
        </w:tc>
        <w:tc>
          <w:tcPr>
            <w:tcW w:w="1712" w:type="dxa"/>
          </w:tcPr>
          <w:p w14:paraId="3A8F0F83" w14:textId="39E31C87" w:rsidR="00F027FC" w:rsidRDefault="00F027FC">
            <w:r>
              <w:t>0.00</w:t>
            </w:r>
            <w:r w:rsidR="00171AC7">
              <w:t>08</w:t>
            </w:r>
          </w:p>
        </w:tc>
      </w:tr>
      <w:tr w:rsidR="00F027FC" w14:paraId="512E052F" w14:textId="0421D940" w:rsidTr="00874129">
        <w:tc>
          <w:tcPr>
            <w:tcW w:w="1881" w:type="dxa"/>
            <w:vMerge/>
          </w:tcPr>
          <w:p w14:paraId="0E084C60" w14:textId="77777777" w:rsidR="00F027FC" w:rsidRDefault="00F027FC"/>
        </w:tc>
        <w:tc>
          <w:tcPr>
            <w:tcW w:w="1831" w:type="dxa"/>
          </w:tcPr>
          <w:p w14:paraId="6F66ABAE" w14:textId="7F17BBDF" w:rsidR="00F027FC" w:rsidRDefault="00F027FC">
            <w:r>
              <w:t>Autumn, Winter</w:t>
            </w:r>
          </w:p>
        </w:tc>
        <w:tc>
          <w:tcPr>
            <w:tcW w:w="1779" w:type="dxa"/>
          </w:tcPr>
          <w:p w14:paraId="76A9270F" w14:textId="19F30D87" w:rsidR="00F027FC" w:rsidRDefault="00F027FC">
            <w:r>
              <w:t>1</w:t>
            </w:r>
            <w:r w:rsidR="00171AC7">
              <w:t>41</w:t>
            </w:r>
          </w:p>
        </w:tc>
        <w:tc>
          <w:tcPr>
            <w:tcW w:w="1807" w:type="dxa"/>
          </w:tcPr>
          <w:p w14:paraId="50D523E0" w14:textId="14E46469" w:rsidR="00F027FC" w:rsidRDefault="00F027FC">
            <w:r>
              <w:t>-</w:t>
            </w:r>
            <w:r w:rsidR="00171AC7">
              <w:t>0.791095</w:t>
            </w:r>
          </w:p>
        </w:tc>
        <w:tc>
          <w:tcPr>
            <w:tcW w:w="1712" w:type="dxa"/>
          </w:tcPr>
          <w:p w14:paraId="1BCE3759" w14:textId="745B35FA" w:rsidR="00F027FC" w:rsidRDefault="00F027FC">
            <w:r>
              <w:t>0.0</w:t>
            </w:r>
            <w:r w:rsidR="00171AC7">
              <w:t>754</w:t>
            </w:r>
          </w:p>
        </w:tc>
      </w:tr>
      <w:tr w:rsidR="00F027FC" w14:paraId="6ABC8EF4" w14:textId="6619BC51" w:rsidTr="00874129">
        <w:tc>
          <w:tcPr>
            <w:tcW w:w="1881" w:type="dxa"/>
            <w:vMerge/>
          </w:tcPr>
          <w:p w14:paraId="6D89AA39" w14:textId="77777777" w:rsidR="00F027FC" w:rsidRDefault="00F027FC"/>
        </w:tc>
        <w:tc>
          <w:tcPr>
            <w:tcW w:w="1831" w:type="dxa"/>
          </w:tcPr>
          <w:p w14:paraId="555437DB" w14:textId="0D996817" w:rsidR="00F027FC" w:rsidRDefault="00F027FC">
            <w:r>
              <w:t>Not stated</w:t>
            </w:r>
          </w:p>
        </w:tc>
        <w:tc>
          <w:tcPr>
            <w:tcW w:w="1779" w:type="dxa"/>
          </w:tcPr>
          <w:p w14:paraId="5881DBF7" w14:textId="60ECDC0B" w:rsidR="00F027FC" w:rsidRDefault="00F027FC">
            <w:r>
              <w:t>20</w:t>
            </w:r>
            <w:r w:rsidR="00171AC7">
              <w:t>5</w:t>
            </w:r>
          </w:p>
        </w:tc>
        <w:tc>
          <w:tcPr>
            <w:tcW w:w="1807" w:type="dxa"/>
          </w:tcPr>
          <w:p w14:paraId="1AEF9CCF" w14:textId="370B704F" w:rsidR="00F027FC" w:rsidRDefault="00171AC7">
            <w:r>
              <w:t>0.622367</w:t>
            </w:r>
          </w:p>
        </w:tc>
        <w:tc>
          <w:tcPr>
            <w:tcW w:w="1712" w:type="dxa"/>
          </w:tcPr>
          <w:p w14:paraId="755F7947" w14:textId="159BFD12" w:rsidR="00F027FC" w:rsidRDefault="00F027FC">
            <w:r>
              <w:t>0.</w:t>
            </w:r>
            <w:r w:rsidR="00171AC7">
              <w:t>5344</w:t>
            </w:r>
          </w:p>
        </w:tc>
      </w:tr>
      <w:tr w:rsidR="00F027FC" w14:paraId="0BBCAEFD" w14:textId="17631FBF" w:rsidTr="00874129">
        <w:tc>
          <w:tcPr>
            <w:tcW w:w="1881" w:type="dxa"/>
            <w:vMerge/>
          </w:tcPr>
          <w:p w14:paraId="5EC511B6" w14:textId="77777777" w:rsidR="00F027FC" w:rsidRDefault="00F027FC"/>
        </w:tc>
        <w:tc>
          <w:tcPr>
            <w:tcW w:w="1831" w:type="dxa"/>
          </w:tcPr>
          <w:p w14:paraId="4945629C" w14:textId="35AD8BC7" w:rsidR="00F027FC" w:rsidRDefault="00F027FC">
            <w:r>
              <w:t>Spring</w:t>
            </w:r>
          </w:p>
        </w:tc>
        <w:tc>
          <w:tcPr>
            <w:tcW w:w="1779" w:type="dxa"/>
          </w:tcPr>
          <w:p w14:paraId="27557052" w14:textId="32A722CE" w:rsidR="00F027FC" w:rsidRDefault="00F027FC">
            <w:r>
              <w:t>20</w:t>
            </w:r>
            <w:r w:rsidR="00171AC7">
              <w:t>5</w:t>
            </w:r>
          </w:p>
        </w:tc>
        <w:tc>
          <w:tcPr>
            <w:tcW w:w="1807" w:type="dxa"/>
          </w:tcPr>
          <w:p w14:paraId="05E4DF4E" w14:textId="28CD8790" w:rsidR="00F027FC" w:rsidRDefault="00171AC7">
            <w:r>
              <w:t>-2.407012</w:t>
            </w:r>
          </w:p>
        </w:tc>
        <w:tc>
          <w:tcPr>
            <w:tcW w:w="1712" w:type="dxa"/>
          </w:tcPr>
          <w:p w14:paraId="385764A4" w14:textId="4E874838" w:rsidR="00F027FC" w:rsidRDefault="00F027FC">
            <w:r>
              <w:t>0.0</w:t>
            </w:r>
            <w:r w:rsidR="00171AC7">
              <w:t>170</w:t>
            </w:r>
          </w:p>
        </w:tc>
      </w:tr>
      <w:tr w:rsidR="00F027FC" w14:paraId="282C3D99" w14:textId="77777777" w:rsidTr="00874129">
        <w:tc>
          <w:tcPr>
            <w:tcW w:w="1881" w:type="dxa"/>
            <w:vMerge/>
          </w:tcPr>
          <w:p w14:paraId="51635B92" w14:textId="77777777" w:rsidR="00F027FC" w:rsidRDefault="00F027FC"/>
        </w:tc>
        <w:tc>
          <w:tcPr>
            <w:tcW w:w="1831" w:type="dxa"/>
          </w:tcPr>
          <w:p w14:paraId="6BBCD112" w14:textId="63B47070" w:rsidR="00F027FC" w:rsidRDefault="00F027FC">
            <w:r>
              <w:t>Spring, Summer</w:t>
            </w:r>
          </w:p>
        </w:tc>
        <w:tc>
          <w:tcPr>
            <w:tcW w:w="1779" w:type="dxa"/>
          </w:tcPr>
          <w:p w14:paraId="32C50A1A" w14:textId="7AB8760A" w:rsidR="00F027FC" w:rsidRDefault="00F027FC">
            <w:r>
              <w:t>20</w:t>
            </w:r>
            <w:r w:rsidR="00171AC7">
              <w:t>5</w:t>
            </w:r>
          </w:p>
        </w:tc>
        <w:tc>
          <w:tcPr>
            <w:tcW w:w="1807" w:type="dxa"/>
          </w:tcPr>
          <w:p w14:paraId="45AD81FF" w14:textId="1A181F76" w:rsidR="00F027FC" w:rsidRDefault="00F027FC">
            <w:r>
              <w:t>-0.</w:t>
            </w:r>
            <w:r w:rsidR="00171AC7">
              <w:t>785518</w:t>
            </w:r>
          </w:p>
        </w:tc>
        <w:tc>
          <w:tcPr>
            <w:tcW w:w="1712" w:type="dxa"/>
          </w:tcPr>
          <w:p w14:paraId="2C60E130" w14:textId="5657821B" w:rsidR="00F027FC" w:rsidRDefault="00F027FC">
            <w:r>
              <w:t>0.</w:t>
            </w:r>
            <w:r w:rsidR="00171AC7">
              <w:t>4331</w:t>
            </w:r>
          </w:p>
        </w:tc>
      </w:tr>
      <w:tr w:rsidR="00F027FC" w14:paraId="12709A1C" w14:textId="77777777" w:rsidTr="00874129">
        <w:tc>
          <w:tcPr>
            <w:tcW w:w="1881" w:type="dxa"/>
            <w:vMerge/>
          </w:tcPr>
          <w:p w14:paraId="35D2AB17" w14:textId="77777777" w:rsidR="00F027FC" w:rsidRDefault="00F027FC"/>
        </w:tc>
        <w:tc>
          <w:tcPr>
            <w:tcW w:w="1831" w:type="dxa"/>
          </w:tcPr>
          <w:p w14:paraId="6DFA672F" w14:textId="34D052F0" w:rsidR="00F027FC" w:rsidRDefault="00F027FC">
            <w:r>
              <w:t>Summer</w:t>
            </w:r>
          </w:p>
        </w:tc>
        <w:tc>
          <w:tcPr>
            <w:tcW w:w="1779" w:type="dxa"/>
          </w:tcPr>
          <w:p w14:paraId="37F71B2F" w14:textId="291879AF" w:rsidR="00F027FC" w:rsidRDefault="00F027FC">
            <w:r>
              <w:t>20</w:t>
            </w:r>
            <w:r w:rsidR="00171AC7">
              <w:t>5</w:t>
            </w:r>
          </w:p>
        </w:tc>
        <w:tc>
          <w:tcPr>
            <w:tcW w:w="1807" w:type="dxa"/>
          </w:tcPr>
          <w:p w14:paraId="3A5565B8" w14:textId="4B7723AF" w:rsidR="00F027FC" w:rsidRDefault="00F027FC">
            <w:r>
              <w:t>-</w:t>
            </w:r>
            <w:r w:rsidR="00171AC7">
              <w:t>3.523285</w:t>
            </w:r>
          </w:p>
        </w:tc>
        <w:tc>
          <w:tcPr>
            <w:tcW w:w="1712" w:type="dxa"/>
          </w:tcPr>
          <w:p w14:paraId="792C1031" w14:textId="3F533C8E" w:rsidR="00F027FC" w:rsidRDefault="00F027FC">
            <w:r>
              <w:t>0.0</w:t>
            </w:r>
            <w:r w:rsidR="00171AC7">
              <w:t>005</w:t>
            </w:r>
          </w:p>
        </w:tc>
      </w:tr>
      <w:tr w:rsidR="00F027FC" w14:paraId="514933E0" w14:textId="77777777" w:rsidTr="00874129">
        <w:tc>
          <w:tcPr>
            <w:tcW w:w="1881" w:type="dxa"/>
            <w:vMerge/>
          </w:tcPr>
          <w:p w14:paraId="3384042F" w14:textId="77777777" w:rsidR="00F027FC" w:rsidRDefault="00F027FC"/>
        </w:tc>
        <w:tc>
          <w:tcPr>
            <w:tcW w:w="1831" w:type="dxa"/>
          </w:tcPr>
          <w:p w14:paraId="6AA14F65" w14:textId="0E3B4537" w:rsidR="00F027FC" w:rsidRDefault="00F027FC">
            <w:r>
              <w:t>Winter</w:t>
            </w:r>
          </w:p>
        </w:tc>
        <w:tc>
          <w:tcPr>
            <w:tcW w:w="1779" w:type="dxa"/>
          </w:tcPr>
          <w:p w14:paraId="683DE04F" w14:textId="5CA7B5FD" w:rsidR="00F027FC" w:rsidRDefault="00F027FC">
            <w:r>
              <w:t>20</w:t>
            </w:r>
            <w:r w:rsidR="00171AC7">
              <w:t>5</w:t>
            </w:r>
          </w:p>
        </w:tc>
        <w:tc>
          <w:tcPr>
            <w:tcW w:w="1807" w:type="dxa"/>
          </w:tcPr>
          <w:p w14:paraId="496FCB1B" w14:textId="13244AF4" w:rsidR="00F027FC" w:rsidRDefault="00F027FC">
            <w:r>
              <w:t>-</w:t>
            </w:r>
            <w:r w:rsidR="00171AC7">
              <w:t>1.735372</w:t>
            </w:r>
          </w:p>
        </w:tc>
        <w:tc>
          <w:tcPr>
            <w:tcW w:w="1712" w:type="dxa"/>
          </w:tcPr>
          <w:p w14:paraId="60CF967C" w14:textId="7F12B3F5" w:rsidR="00F027FC" w:rsidRDefault="00F027FC">
            <w:r>
              <w:t>0.</w:t>
            </w:r>
            <w:r w:rsidR="00171AC7">
              <w:t>0842</w:t>
            </w:r>
          </w:p>
        </w:tc>
      </w:tr>
      <w:tr w:rsidR="00F027FC" w14:paraId="45CB1D2A" w14:textId="77777777" w:rsidTr="00874129">
        <w:tc>
          <w:tcPr>
            <w:tcW w:w="1881" w:type="dxa"/>
            <w:vMerge/>
          </w:tcPr>
          <w:p w14:paraId="137D240B" w14:textId="77777777" w:rsidR="00F027FC" w:rsidRDefault="00F027FC"/>
        </w:tc>
        <w:tc>
          <w:tcPr>
            <w:tcW w:w="1831" w:type="dxa"/>
          </w:tcPr>
          <w:p w14:paraId="42DC7ACF" w14:textId="52518712" w:rsidR="00F027FC" w:rsidRDefault="00F027FC">
            <w:r>
              <w:t>Winter, Spring</w:t>
            </w:r>
          </w:p>
        </w:tc>
        <w:tc>
          <w:tcPr>
            <w:tcW w:w="1779" w:type="dxa"/>
          </w:tcPr>
          <w:p w14:paraId="48B4BBB0" w14:textId="20E32B09" w:rsidR="00F027FC" w:rsidRDefault="00F027FC">
            <w:r>
              <w:t>20</w:t>
            </w:r>
            <w:r w:rsidR="00171AC7">
              <w:t>5</w:t>
            </w:r>
          </w:p>
        </w:tc>
        <w:tc>
          <w:tcPr>
            <w:tcW w:w="1807" w:type="dxa"/>
          </w:tcPr>
          <w:p w14:paraId="1F60359C" w14:textId="38647814" w:rsidR="00F027FC" w:rsidRDefault="00F027FC">
            <w:r>
              <w:t>-1</w:t>
            </w:r>
            <w:r w:rsidR="00171AC7">
              <w:t>.702027</w:t>
            </w:r>
          </w:p>
        </w:tc>
        <w:tc>
          <w:tcPr>
            <w:tcW w:w="1712" w:type="dxa"/>
          </w:tcPr>
          <w:p w14:paraId="48F5766A" w14:textId="27BB09CC" w:rsidR="00F027FC" w:rsidRDefault="00F027FC">
            <w:r>
              <w:t>0.</w:t>
            </w:r>
            <w:r w:rsidR="00171AC7">
              <w:t>0903</w:t>
            </w:r>
          </w:p>
        </w:tc>
      </w:tr>
    </w:tbl>
    <w:p w14:paraId="3E22E821" w14:textId="77777777" w:rsidR="00027128" w:rsidRDefault="00171AC7">
      <w:bookmarkStart w:id="0" w:name="_GoBack"/>
      <w:bookmarkEnd w:id="0"/>
    </w:p>
    <w:sectPr w:rsidR="00027128" w:rsidSect="00F0463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08A"/>
    <w:rsid w:val="000127BF"/>
    <w:rsid w:val="00092913"/>
    <w:rsid w:val="00126CC6"/>
    <w:rsid w:val="00171AC7"/>
    <w:rsid w:val="003B6A22"/>
    <w:rsid w:val="005853F1"/>
    <w:rsid w:val="00605035"/>
    <w:rsid w:val="006434CD"/>
    <w:rsid w:val="00755FE7"/>
    <w:rsid w:val="00811967"/>
    <w:rsid w:val="00874129"/>
    <w:rsid w:val="00913679"/>
    <w:rsid w:val="009163CE"/>
    <w:rsid w:val="00A9045D"/>
    <w:rsid w:val="00AE70D3"/>
    <w:rsid w:val="00BB5624"/>
    <w:rsid w:val="00CA483A"/>
    <w:rsid w:val="00DE108A"/>
    <w:rsid w:val="00ED1943"/>
    <w:rsid w:val="00F027FC"/>
    <w:rsid w:val="00F04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A3501C"/>
  <w15:chartTrackingRefBased/>
  <w15:docId w15:val="{E91A04B6-78F8-144C-8B8C-4C9187AD4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41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ahony</dc:creator>
  <cp:keywords/>
  <dc:description/>
  <cp:lastModifiedBy>Kate Mahony</cp:lastModifiedBy>
  <cp:revision>3</cp:revision>
  <dcterms:created xsi:type="dcterms:W3CDTF">2020-07-29T14:03:00Z</dcterms:created>
  <dcterms:modified xsi:type="dcterms:W3CDTF">2020-07-29T14:34:00Z</dcterms:modified>
</cp:coreProperties>
</file>